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7E445" w14:textId="5A5F7B83" w:rsidR="00C03D3B" w:rsidRPr="00C03D3B" w:rsidRDefault="00C03D3B" w:rsidP="00DF72B8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 w:rsidRPr="00C03D3B">
        <w:rPr>
          <w:rFonts w:ascii="Times New Roman" w:hAnsi="Times New Roman" w:cs="Times New Roman"/>
          <w:b/>
          <w:bCs/>
          <w:sz w:val="24"/>
          <w:szCs w:val="24"/>
        </w:rPr>
        <w:t>Supplementary Material for</w:t>
      </w:r>
    </w:p>
    <w:p w14:paraId="01E6B922" w14:textId="70111121" w:rsidR="00C03D3B" w:rsidRDefault="00C03D3B" w:rsidP="00DF72B8">
      <w:pPr>
        <w:suppressLineNumbers/>
        <w:rPr>
          <w:rFonts w:ascii="Times New Roman" w:hAnsi="Times New Roman" w:cs="Times New Roman"/>
          <w:sz w:val="24"/>
          <w:szCs w:val="24"/>
        </w:rPr>
      </w:pPr>
      <w:r w:rsidRPr="00C03D3B">
        <w:rPr>
          <w:rFonts w:ascii="Times New Roman" w:hAnsi="Times New Roman" w:cs="Times New Roman"/>
          <w:sz w:val="24"/>
          <w:szCs w:val="24"/>
        </w:rPr>
        <w:t>Rotational grazing supports coexistence of the endangered pygmy bluetongue and livestock on a productive agricultural property</w:t>
      </w:r>
    </w:p>
    <w:p w14:paraId="56A930E7" w14:textId="77777777" w:rsidR="00084B2F" w:rsidRDefault="00084B2F" w:rsidP="00DF72B8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4A810D56" w14:textId="0EC58108" w:rsidR="00084B2F" w:rsidRDefault="00084B2F" w:rsidP="00DF72B8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Number of pygmy bluetongue lizards used for abundance and body condition analy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351"/>
        <w:gridCol w:w="2392"/>
        <w:gridCol w:w="2008"/>
      </w:tblGrid>
      <w:tr w:rsidR="00084B2F" w14:paraId="61CB5D7E" w14:textId="77777777" w:rsidTr="00C30AA0">
        <w:tc>
          <w:tcPr>
            <w:tcW w:w="2265" w:type="dxa"/>
          </w:tcPr>
          <w:p w14:paraId="4160CC5A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Sample period</w:t>
            </w:r>
          </w:p>
        </w:tc>
        <w:tc>
          <w:tcPr>
            <w:tcW w:w="2351" w:type="dxa"/>
          </w:tcPr>
          <w:p w14:paraId="398C833E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392" w:type="dxa"/>
          </w:tcPr>
          <w:p w14:paraId="5E93C69A" w14:textId="03A0B4E8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 xml:space="preserve">Pygmy bluetongue abundance </w:t>
            </w:r>
          </w:p>
        </w:tc>
        <w:tc>
          <w:tcPr>
            <w:tcW w:w="2008" w:type="dxa"/>
          </w:tcPr>
          <w:p w14:paraId="6636DD0E" w14:textId="4CDE24DC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ult lizards caught for body condition analysis</w:t>
            </w:r>
          </w:p>
        </w:tc>
      </w:tr>
      <w:tr w:rsidR="00084B2F" w14:paraId="418F9180" w14:textId="77777777" w:rsidTr="00C30AA0">
        <w:tc>
          <w:tcPr>
            <w:tcW w:w="2265" w:type="dxa"/>
            <w:vMerge w:val="restart"/>
          </w:tcPr>
          <w:p w14:paraId="51CE8AD5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November 2022</w:t>
            </w:r>
          </w:p>
        </w:tc>
        <w:tc>
          <w:tcPr>
            <w:tcW w:w="2351" w:type="dxa"/>
          </w:tcPr>
          <w:p w14:paraId="7BB0E1F8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Rotational</w:t>
            </w:r>
          </w:p>
        </w:tc>
        <w:tc>
          <w:tcPr>
            <w:tcW w:w="2392" w:type="dxa"/>
          </w:tcPr>
          <w:p w14:paraId="4BD9EA11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08" w:type="dxa"/>
          </w:tcPr>
          <w:p w14:paraId="01F57B80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84B2F" w14:paraId="70F8C70B" w14:textId="77777777" w:rsidTr="00C30AA0">
        <w:tc>
          <w:tcPr>
            <w:tcW w:w="2265" w:type="dxa"/>
            <w:vMerge/>
          </w:tcPr>
          <w:p w14:paraId="3BCDB797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5E08EF66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Set-stock</w:t>
            </w:r>
          </w:p>
        </w:tc>
        <w:tc>
          <w:tcPr>
            <w:tcW w:w="2392" w:type="dxa"/>
          </w:tcPr>
          <w:p w14:paraId="17D50A34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08" w:type="dxa"/>
          </w:tcPr>
          <w:p w14:paraId="62F520D0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84B2F" w14:paraId="1EB4224C" w14:textId="77777777" w:rsidTr="00C30AA0">
        <w:tc>
          <w:tcPr>
            <w:tcW w:w="2265" w:type="dxa"/>
            <w:vMerge w:val="restart"/>
          </w:tcPr>
          <w:p w14:paraId="12F8D807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April 2023</w:t>
            </w:r>
          </w:p>
        </w:tc>
        <w:tc>
          <w:tcPr>
            <w:tcW w:w="2351" w:type="dxa"/>
          </w:tcPr>
          <w:p w14:paraId="6F842EBA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Rotational</w:t>
            </w:r>
          </w:p>
        </w:tc>
        <w:tc>
          <w:tcPr>
            <w:tcW w:w="2392" w:type="dxa"/>
          </w:tcPr>
          <w:p w14:paraId="3D017986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08" w:type="dxa"/>
          </w:tcPr>
          <w:p w14:paraId="7C9FEF81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84B2F" w14:paraId="472BF6EE" w14:textId="77777777" w:rsidTr="00C30AA0">
        <w:tc>
          <w:tcPr>
            <w:tcW w:w="2265" w:type="dxa"/>
            <w:vMerge/>
          </w:tcPr>
          <w:p w14:paraId="7F948FF4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01637563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Set-stock</w:t>
            </w:r>
          </w:p>
        </w:tc>
        <w:tc>
          <w:tcPr>
            <w:tcW w:w="2392" w:type="dxa"/>
          </w:tcPr>
          <w:p w14:paraId="5F9B0040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08" w:type="dxa"/>
          </w:tcPr>
          <w:p w14:paraId="58657450" w14:textId="77777777" w:rsidR="00084B2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84B2F" w14:paraId="402B06D2" w14:textId="77777777" w:rsidTr="00C30AA0">
        <w:tc>
          <w:tcPr>
            <w:tcW w:w="2265" w:type="dxa"/>
            <w:vMerge w:val="restart"/>
          </w:tcPr>
          <w:p w14:paraId="7CACE871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 2023</w:t>
            </w:r>
          </w:p>
        </w:tc>
        <w:tc>
          <w:tcPr>
            <w:tcW w:w="2351" w:type="dxa"/>
          </w:tcPr>
          <w:p w14:paraId="105E2B0B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Rotational</w:t>
            </w:r>
          </w:p>
        </w:tc>
        <w:tc>
          <w:tcPr>
            <w:tcW w:w="2392" w:type="dxa"/>
          </w:tcPr>
          <w:p w14:paraId="07A5FF5E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08" w:type="dxa"/>
          </w:tcPr>
          <w:p w14:paraId="06427FBC" w14:textId="49CBE6C7" w:rsidR="00084B2F" w:rsidRPr="0095023F" w:rsidRDefault="00430A61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84B2F" w14:paraId="495D0B55" w14:textId="77777777" w:rsidTr="00C30AA0">
        <w:tc>
          <w:tcPr>
            <w:tcW w:w="2265" w:type="dxa"/>
            <w:vMerge/>
          </w:tcPr>
          <w:p w14:paraId="4DB1709E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2B3A3E6F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  <w:tc>
          <w:tcPr>
            <w:tcW w:w="2392" w:type="dxa"/>
          </w:tcPr>
          <w:p w14:paraId="7479E46A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08" w:type="dxa"/>
          </w:tcPr>
          <w:p w14:paraId="033CAA47" w14:textId="610438CE" w:rsidR="00084B2F" w:rsidRPr="0095023F" w:rsidRDefault="00430A61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84B2F" w14:paraId="33389789" w14:textId="77777777" w:rsidTr="00C30AA0">
        <w:tc>
          <w:tcPr>
            <w:tcW w:w="2265" w:type="dxa"/>
            <w:vMerge/>
          </w:tcPr>
          <w:p w14:paraId="118895CC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3FE77C64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</w:p>
        </w:tc>
        <w:tc>
          <w:tcPr>
            <w:tcW w:w="2392" w:type="dxa"/>
          </w:tcPr>
          <w:p w14:paraId="2E9BD488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08" w:type="dxa"/>
          </w:tcPr>
          <w:p w14:paraId="2B3534D5" w14:textId="6B0F4FEF" w:rsidR="00084B2F" w:rsidRPr="0095023F" w:rsidRDefault="00430A61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84B2F" w14:paraId="62E00FED" w14:textId="77777777" w:rsidTr="00C30AA0">
        <w:tc>
          <w:tcPr>
            <w:tcW w:w="2265" w:type="dxa"/>
            <w:vMerge w:val="restart"/>
          </w:tcPr>
          <w:p w14:paraId="1D1A398A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November 2023</w:t>
            </w:r>
          </w:p>
        </w:tc>
        <w:tc>
          <w:tcPr>
            <w:tcW w:w="2351" w:type="dxa"/>
          </w:tcPr>
          <w:p w14:paraId="121E23A6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Rotational</w:t>
            </w:r>
          </w:p>
        </w:tc>
        <w:tc>
          <w:tcPr>
            <w:tcW w:w="2392" w:type="dxa"/>
          </w:tcPr>
          <w:p w14:paraId="294A59D8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08" w:type="dxa"/>
          </w:tcPr>
          <w:p w14:paraId="24657256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84B2F" w14:paraId="056DAD3B" w14:textId="77777777" w:rsidTr="00C30AA0">
        <w:tc>
          <w:tcPr>
            <w:tcW w:w="2265" w:type="dxa"/>
            <w:vMerge/>
          </w:tcPr>
          <w:p w14:paraId="48CFEA43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6B5AED25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  <w:tc>
          <w:tcPr>
            <w:tcW w:w="2392" w:type="dxa"/>
          </w:tcPr>
          <w:p w14:paraId="1A48985C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08" w:type="dxa"/>
          </w:tcPr>
          <w:p w14:paraId="6E09B4E5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84B2F" w14:paraId="1E832151" w14:textId="77777777" w:rsidTr="00C30AA0">
        <w:tc>
          <w:tcPr>
            <w:tcW w:w="2265" w:type="dxa"/>
            <w:vMerge/>
          </w:tcPr>
          <w:p w14:paraId="5B9B639C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734933D5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</w:p>
        </w:tc>
        <w:tc>
          <w:tcPr>
            <w:tcW w:w="2392" w:type="dxa"/>
          </w:tcPr>
          <w:p w14:paraId="5A565C40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08" w:type="dxa"/>
          </w:tcPr>
          <w:p w14:paraId="3E1DF66A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84B2F" w14:paraId="32B903B3" w14:textId="77777777" w:rsidTr="00C30AA0">
        <w:tc>
          <w:tcPr>
            <w:tcW w:w="2265" w:type="dxa"/>
            <w:vMerge w:val="restart"/>
          </w:tcPr>
          <w:p w14:paraId="27A1EDFA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February 2024</w:t>
            </w:r>
          </w:p>
        </w:tc>
        <w:tc>
          <w:tcPr>
            <w:tcW w:w="2351" w:type="dxa"/>
          </w:tcPr>
          <w:p w14:paraId="0A336997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Rotational</w:t>
            </w:r>
          </w:p>
        </w:tc>
        <w:tc>
          <w:tcPr>
            <w:tcW w:w="2392" w:type="dxa"/>
          </w:tcPr>
          <w:p w14:paraId="71666A31" w14:textId="163678EA" w:rsidR="00084B2F" w:rsidRPr="0095023F" w:rsidRDefault="00430A61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08" w:type="dxa"/>
          </w:tcPr>
          <w:p w14:paraId="0104DDAE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84B2F" w14:paraId="3396B6DE" w14:textId="77777777" w:rsidTr="00C30AA0">
        <w:tc>
          <w:tcPr>
            <w:tcW w:w="2265" w:type="dxa"/>
            <w:vMerge/>
          </w:tcPr>
          <w:p w14:paraId="7ECFB94D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0204AB10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</w:p>
        </w:tc>
        <w:tc>
          <w:tcPr>
            <w:tcW w:w="2392" w:type="dxa"/>
          </w:tcPr>
          <w:p w14:paraId="082325DC" w14:textId="1C1BBF52" w:rsidR="00084B2F" w:rsidRPr="0095023F" w:rsidRDefault="00430A61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08" w:type="dxa"/>
          </w:tcPr>
          <w:p w14:paraId="4770205F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84B2F" w14:paraId="483B998B" w14:textId="77777777" w:rsidTr="00C30AA0">
        <w:tc>
          <w:tcPr>
            <w:tcW w:w="2265" w:type="dxa"/>
            <w:vMerge/>
          </w:tcPr>
          <w:p w14:paraId="37F22F73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61132F95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  <w:tc>
          <w:tcPr>
            <w:tcW w:w="2392" w:type="dxa"/>
          </w:tcPr>
          <w:p w14:paraId="38155B0B" w14:textId="15A8A932" w:rsidR="00084B2F" w:rsidRPr="0095023F" w:rsidRDefault="00430A61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08" w:type="dxa"/>
          </w:tcPr>
          <w:p w14:paraId="26528EC3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84B2F" w14:paraId="400A1B11" w14:textId="77777777" w:rsidTr="00C30AA0">
        <w:tc>
          <w:tcPr>
            <w:tcW w:w="2265" w:type="dxa"/>
            <w:vMerge w:val="restart"/>
          </w:tcPr>
          <w:p w14:paraId="317E4702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March 2024</w:t>
            </w:r>
          </w:p>
        </w:tc>
        <w:tc>
          <w:tcPr>
            <w:tcW w:w="2351" w:type="dxa"/>
          </w:tcPr>
          <w:p w14:paraId="5476E593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Rotational</w:t>
            </w:r>
          </w:p>
        </w:tc>
        <w:tc>
          <w:tcPr>
            <w:tcW w:w="2392" w:type="dxa"/>
          </w:tcPr>
          <w:p w14:paraId="70522E0A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08" w:type="dxa"/>
          </w:tcPr>
          <w:p w14:paraId="1BBD1638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84B2F" w14:paraId="016AABE0" w14:textId="77777777" w:rsidTr="00C30AA0">
        <w:tc>
          <w:tcPr>
            <w:tcW w:w="2265" w:type="dxa"/>
            <w:vMerge/>
          </w:tcPr>
          <w:p w14:paraId="5EBD21E8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18CAAD1B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</w:p>
        </w:tc>
        <w:tc>
          <w:tcPr>
            <w:tcW w:w="2392" w:type="dxa"/>
          </w:tcPr>
          <w:p w14:paraId="325FA6E6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08" w:type="dxa"/>
          </w:tcPr>
          <w:p w14:paraId="1A9280FA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84B2F" w14:paraId="54929D8F" w14:textId="77777777" w:rsidTr="00C30AA0">
        <w:tc>
          <w:tcPr>
            <w:tcW w:w="2265" w:type="dxa"/>
            <w:vMerge/>
          </w:tcPr>
          <w:p w14:paraId="74505490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48C90E40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  <w:tc>
          <w:tcPr>
            <w:tcW w:w="2392" w:type="dxa"/>
          </w:tcPr>
          <w:p w14:paraId="64348EE1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8" w:type="dxa"/>
          </w:tcPr>
          <w:p w14:paraId="4F5A4194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84B2F" w14:paraId="00CD9B4D" w14:textId="77777777" w:rsidTr="00C30AA0">
        <w:tc>
          <w:tcPr>
            <w:tcW w:w="2265" w:type="dxa"/>
            <w:vMerge w:val="restart"/>
          </w:tcPr>
          <w:p w14:paraId="17B36C24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November 2024</w:t>
            </w:r>
          </w:p>
        </w:tc>
        <w:tc>
          <w:tcPr>
            <w:tcW w:w="2351" w:type="dxa"/>
          </w:tcPr>
          <w:p w14:paraId="594857D9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Rotational</w:t>
            </w:r>
          </w:p>
        </w:tc>
        <w:tc>
          <w:tcPr>
            <w:tcW w:w="2392" w:type="dxa"/>
          </w:tcPr>
          <w:p w14:paraId="475F1791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08" w:type="dxa"/>
          </w:tcPr>
          <w:p w14:paraId="2617F98F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84B2F" w14:paraId="3990F3FF" w14:textId="77777777" w:rsidTr="00C30AA0">
        <w:tc>
          <w:tcPr>
            <w:tcW w:w="2265" w:type="dxa"/>
            <w:vMerge/>
          </w:tcPr>
          <w:p w14:paraId="6ACB7CDC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1B82045A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  <w:tc>
          <w:tcPr>
            <w:tcW w:w="2392" w:type="dxa"/>
          </w:tcPr>
          <w:p w14:paraId="65EDBC72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08" w:type="dxa"/>
          </w:tcPr>
          <w:p w14:paraId="6C6353C1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84B2F" w14:paraId="348FEB79" w14:textId="77777777" w:rsidTr="00C30AA0">
        <w:tc>
          <w:tcPr>
            <w:tcW w:w="2265" w:type="dxa"/>
            <w:vMerge/>
          </w:tcPr>
          <w:p w14:paraId="08ED523C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</w:tcPr>
          <w:p w14:paraId="13787E0C" w14:textId="77777777" w:rsidR="00084B2F" w:rsidRPr="0095023F" w:rsidRDefault="00084B2F" w:rsidP="00C3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023F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</w:p>
        </w:tc>
        <w:tc>
          <w:tcPr>
            <w:tcW w:w="2392" w:type="dxa"/>
          </w:tcPr>
          <w:p w14:paraId="10885952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08" w:type="dxa"/>
          </w:tcPr>
          <w:p w14:paraId="59D752CA" w14:textId="77777777" w:rsidR="00084B2F" w:rsidRPr="0095023F" w:rsidRDefault="00084B2F" w:rsidP="00C3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12CB53A" w14:textId="77777777" w:rsidR="00084B2F" w:rsidRDefault="00084B2F" w:rsidP="00DF72B8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5F39A44B" w14:textId="77777777" w:rsidR="00084B2F" w:rsidRPr="00C03D3B" w:rsidRDefault="00084B2F" w:rsidP="00DF72B8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21A1AC5" w14:textId="77777777" w:rsidR="00C03D3B" w:rsidRDefault="00C03D3B" w:rsidP="00DF72B8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5598F65B" w14:textId="77777777" w:rsidR="00084B2F" w:rsidRDefault="00084B2F" w:rsidP="00DF72B8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DA8A9D8" w14:textId="77777777" w:rsidR="00084B2F" w:rsidRDefault="00084B2F" w:rsidP="00DF72B8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102CB2F" w14:textId="77777777" w:rsidR="00084B2F" w:rsidRDefault="00084B2F" w:rsidP="00DF72B8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2F9AFB82" w14:textId="77777777" w:rsidR="00084B2F" w:rsidRDefault="00084B2F" w:rsidP="00DF72B8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5336942D" w14:textId="77777777" w:rsidR="00084B2F" w:rsidRDefault="00084B2F" w:rsidP="00DF72B8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66D7448" w14:textId="77777777" w:rsidR="00084B2F" w:rsidRDefault="00084B2F" w:rsidP="00DF72B8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D38C02B" w14:textId="77777777" w:rsidR="00084B2F" w:rsidRDefault="00084B2F" w:rsidP="00DF72B8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270A88B4" w14:textId="48E67489" w:rsidR="00DF72B8" w:rsidRPr="00C03D3B" w:rsidRDefault="00DF72B8" w:rsidP="00C03D3B">
      <w:pPr>
        <w:suppressLineNumbers/>
        <w:rPr>
          <w:rFonts w:ascii="Times New Roman" w:hAnsi="Times New Roman" w:cs="Times New Roman"/>
          <w:i/>
          <w:iCs/>
          <w:sz w:val="24"/>
          <w:szCs w:val="24"/>
        </w:rPr>
      </w:pPr>
      <w:r w:rsidRPr="004424B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84B2F">
        <w:rPr>
          <w:rFonts w:ascii="Times New Roman" w:hAnsi="Times New Roman" w:cs="Times New Roman"/>
          <w:sz w:val="24"/>
          <w:szCs w:val="24"/>
        </w:rPr>
        <w:t>2</w:t>
      </w:r>
      <w:r w:rsidRPr="004424B9">
        <w:rPr>
          <w:rFonts w:ascii="Times New Roman" w:hAnsi="Times New Roman" w:cs="Times New Roman"/>
          <w:sz w:val="24"/>
          <w:szCs w:val="24"/>
        </w:rPr>
        <w:t xml:space="preserve">. Results of linear </w:t>
      </w:r>
      <w:r>
        <w:rPr>
          <w:rFonts w:ascii="Times New Roman" w:hAnsi="Times New Roman" w:cs="Times New Roman"/>
          <w:sz w:val="24"/>
          <w:szCs w:val="24"/>
        </w:rPr>
        <w:t xml:space="preserve">mixed effect </w:t>
      </w:r>
      <w:r w:rsidRPr="004424B9">
        <w:rPr>
          <w:rFonts w:ascii="Times New Roman" w:hAnsi="Times New Roman" w:cs="Times New Roman"/>
          <w:sz w:val="24"/>
          <w:szCs w:val="24"/>
        </w:rPr>
        <w:t xml:space="preserve">model for pygmy </w:t>
      </w:r>
      <w:r>
        <w:rPr>
          <w:rFonts w:ascii="Times New Roman" w:hAnsi="Times New Roman" w:cs="Times New Roman"/>
          <w:sz w:val="24"/>
          <w:szCs w:val="24"/>
        </w:rPr>
        <w:t>body condition</w:t>
      </w:r>
      <w:r w:rsidRPr="004424B9">
        <w:rPr>
          <w:rFonts w:ascii="Times New Roman" w:hAnsi="Times New Roman" w:cs="Times New Roman"/>
          <w:sz w:val="24"/>
          <w:szCs w:val="24"/>
        </w:rPr>
        <w:t xml:space="preserve"> in “before” data. Reference states for comparison were November 2022</w:t>
      </w:r>
      <w:r>
        <w:rPr>
          <w:rFonts w:ascii="Times New Roman" w:hAnsi="Times New Roman" w:cs="Times New Roman"/>
          <w:sz w:val="24"/>
          <w:szCs w:val="24"/>
        </w:rPr>
        <w:t xml:space="preserve"> and rotational grazing</w:t>
      </w:r>
      <w:r w:rsidRPr="004424B9">
        <w:rPr>
          <w:rFonts w:ascii="Times New Roman" w:hAnsi="Times New Roman" w:cs="Times New Roman"/>
          <w:sz w:val="24"/>
          <w:szCs w:val="24"/>
        </w:rPr>
        <w:t>.</w:t>
      </w:r>
      <w:r w:rsidRPr="004424B9">
        <w:rPr>
          <w:rFonts w:ascii="Times New Roman" w:hAnsi="Times New Roman" w:cs="Times New Roman"/>
          <w:sz w:val="24"/>
          <w:szCs w:val="24"/>
        </w:rPr>
        <w:br/>
        <w:t>SE: standard err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0"/>
        <w:gridCol w:w="2515"/>
        <w:gridCol w:w="1269"/>
        <w:gridCol w:w="845"/>
        <w:gridCol w:w="1077"/>
      </w:tblGrid>
      <w:tr w:rsidR="00DF72B8" w:rsidRPr="004424B9" w14:paraId="69B40DC5" w14:textId="77777777" w:rsidTr="007C28C5">
        <w:trPr>
          <w:trHeight w:val="636"/>
        </w:trPr>
        <w:tc>
          <w:tcPr>
            <w:tcW w:w="2370" w:type="dxa"/>
            <w:tcBorders>
              <w:left w:val="nil"/>
              <w:bottom w:val="single" w:sz="4" w:space="0" w:color="auto"/>
              <w:right w:val="nil"/>
            </w:tcBorders>
          </w:tcPr>
          <w:p w14:paraId="5A2B2A4B" w14:textId="77777777" w:rsidR="00DF72B8" w:rsidRPr="004424B9" w:rsidRDefault="00DF72B8" w:rsidP="007C28C5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515" w:type="dxa"/>
            <w:tcBorders>
              <w:left w:val="nil"/>
              <w:bottom w:val="single" w:sz="4" w:space="0" w:color="auto"/>
              <w:right w:val="nil"/>
            </w:tcBorders>
          </w:tcPr>
          <w:p w14:paraId="45027555" w14:textId="77777777" w:rsidR="00DF72B8" w:rsidRPr="004424B9" w:rsidRDefault="00DF72B8" w:rsidP="007C28C5">
            <w:pPr>
              <w:suppressLineNumber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</w:tcPr>
          <w:p w14:paraId="0A5C21E9" w14:textId="77777777" w:rsidR="00DF72B8" w:rsidRPr="004424B9" w:rsidRDefault="00DF72B8" w:rsidP="007C28C5">
            <w:pPr>
              <w:suppressLineNumber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14:paraId="0B8DADEE" w14:textId="77777777" w:rsidR="00DF72B8" w:rsidRPr="004424B9" w:rsidRDefault="00DF72B8" w:rsidP="007C28C5">
            <w:pPr>
              <w:suppressLineNumber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55564579" w14:textId="77777777" w:rsidR="00DF72B8" w:rsidRPr="004424B9" w:rsidRDefault="00DF72B8" w:rsidP="007C28C5">
            <w:pPr>
              <w:suppressLineNumbers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F72B8" w:rsidRPr="004424B9" w14:paraId="7773F623" w14:textId="77777777" w:rsidTr="007C28C5">
        <w:tc>
          <w:tcPr>
            <w:tcW w:w="2370" w:type="dxa"/>
            <w:vMerge w:val="restart"/>
            <w:tcBorders>
              <w:left w:val="nil"/>
              <w:right w:val="nil"/>
            </w:tcBorders>
          </w:tcPr>
          <w:p w14:paraId="3B811E1A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“Before”</w:t>
            </w:r>
          </w:p>
          <w:p w14:paraId="636C959F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  <w:tcBorders>
              <w:left w:val="nil"/>
              <w:bottom w:val="nil"/>
              <w:right w:val="nil"/>
            </w:tcBorders>
          </w:tcPr>
          <w:p w14:paraId="57B4EE38" w14:textId="77777777" w:rsidR="00DF72B8" w:rsidRPr="009E3EF4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E3EF4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</w:tcPr>
          <w:p w14:paraId="5323C50A" w14:textId="77777777" w:rsidR="00DF72B8" w:rsidRPr="009E3EF4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E3EF4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1E4B03A6" w14:textId="77777777" w:rsidR="00DF72B8" w:rsidRPr="009E3EF4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E3EF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3ED7CA2D" w14:textId="77777777" w:rsidR="00DF72B8" w:rsidRPr="009E3EF4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  <w:r w:rsidRPr="009E3E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F72B8" w:rsidRPr="004424B9" w14:paraId="55FCEE97" w14:textId="77777777" w:rsidTr="007C28C5">
        <w:tc>
          <w:tcPr>
            <w:tcW w:w="2370" w:type="dxa"/>
            <w:vMerge/>
            <w:tcBorders>
              <w:left w:val="nil"/>
              <w:right w:val="nil"/>
            </w:tcBorders>
          </w:tcPr>
          <w:p w14:paraId="36B69C18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168F1678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-stock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A5DB398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7BF71F6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683B67F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DF72B8" w:rsidRPr="004424B9" w14:paraId="4B9703D3" w14:textId="77777777" w:rsidTr="007C28C5">
        <w:tc>
          <w:tcPr>
            <w:tcW w:w="2370" w:type="dxa"/>
            <w:vMerge/>
            <w:tcBorders>
              <w:left w:val="nil"/>
              <w:right w:val="nil"/>
            </w:tcBorders>
          </w:tcPr>
          <w:p w14:paraId="635A097E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102B2388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 20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1FEDC70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95BB232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DCFE528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</w:tr>
      <w:tr w:rsidR="00DF72B8" w:rsidRPr="004424B9" w14:paraId="46D7E75F" w14:textId="77777777" w:rsidTr="007C28C5">
        <w:tc>
          <w:tcPr>
            <w:tcW w:w="2370" w:type="dxa"/>
            <w:vMerge/>
            <w:tcBorders>
              <w:left w:val="nil"/>
              <w:right w:val="nil"/>
            </w:tcBorders>
          </w:tcPr>
          <w:p w14:paraId="7B7A9CC0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C6F8E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-stock * April 202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07388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CCCD2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A78C5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3D3FE21" w14:textId="77777777" w:rsidR="00DF72B8" w:rsidRDefault="00DF72B8" w:rsidP="00DF72B8"/>
    <w:p w14:paraId="45086442" w14:textId="77777777" w:rsidR="00982B0D" w:rsidRDefault="00982B0D"/>
    <w:p w14:paraId="1D551028" w14:textId="77777777" w:rsidR="00DF72B8" w:rsidRDefault="00DF72B8"/>
    <w:p w14:paraId="79958AE0" w14:textId="0615B998" w:rsidR="00DF72B8" w:rsidRPr="00DF72B8" w:rsidRDefault="00DF72B8" w:rsidP="00DF72B8">
      <w:pPr>
        <w:suppressLineNumbers/>
        <w:rPr>
          <w:rFonts w:ascii="Times New Roman" w:hAnsi="Times New Roman" w:cs="Times New Roman"/>
          <w:sz w:val="24"/>
          <w:szCs w:val="24"/>
        </w:rPr>
      </w:pPr>
      <w:r w:rsidRPr="004424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84B2F">
        <w:rPr>
          <w:rFonts w:ascii="Times New Roman" w:hAnsi="Times New Roman" w:cs="Times New Roman"/>
          <w:sz w:val="24"/>
          <w:szCs w:val="24"/>
        </w:rPr>
        <w:t>3</w:t>
      </w:r>
      <w:r w:rsidRPr="004424B9">
        <w:rPr>
          <w:rFonts w:ascii="Times New Roman" w:hAnsi="Times New Roman" w:cs="Times New Roman"/>
          <w:sz w:val="24"/>
          <w:szCs w:val="24"/>
        </w:rPr>
        <w:t xml:space="preserve">. Results of linear </w:t>
      </w:r>
      <w:r>
        <w:rPr>
          <w:rFonts w:ascii="Times New Roman" w:hAnsi="Times New Roman" w:cs="Times New Roman"/>
          <w:sz w:val="24"/>
          <w:szCs w:val="24"/>
        </w:rPr>
        <w:t xml:space="preserve">mixed effect </w:t>
      </w:r>
      <w:r w:rsidRPr="004424B9">
        <w:rPr>
          <w:rFonts w:ascii="Times New Roman" w:hAnsi="Times New Roman" w:cs="Times New Roman"/>
          <w:sz w:val="24"/>
          <w:szCs w:val="24"/>
        </w:rPr>
        <w:t xml:space="preserve">model for pygmy </w:t>
      </w:r>
      <w:r>
        <w:rPr>
          <w:rFonts w:ascii="Times New Roman" w:hAnsi="Times New Roman" w:cs="Times New Roman"/>
          <w:sz w:val="24"/>
          <w:szCs w:val="24"/>
        </w:rPr>
        <w:t>body condition</w:t>
      </w:r>
      <w:r w:rsidRPr="004424B9">
        <w:rPr>
          <w:rFonts w:ascii="Times New Roman" w:hAnsi="Times New Roman" w:cs="Times New Roman"/>
          <w:sz w:val="24"/>
          <w:szCs w:val="24"/>
        </w:rPr>
        <w:t xml:space="preserve"> in “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4424B9">
        <w:rPr>
          <w:rFonts w:ascii="Times New Roman" w:hAnsi="Times New Roman" w:cs="Times New Roman"/>
          <w:sz w:val="24"/>
          <w:szCs w:val="24"/>
        </w:rPr>
        <w:t xml:space="preserve">” data. Reference states for comparison were </w:t>
      </w:r>
      <w:r>
        <w:rPr>
          <w:rFonts w:ascii="Times New Roman" w:hAnsi="Times New Roman" w:cs="Times New Roman"/>
          <w:sz w:val="24"/>
          <w:szCs w:val="24"/>
        </w:rPr>
        <w:t>February 2024 and rotational grazing</w:t>
      </w:r>
      <w:r w:rsidRPr="004424B9">
        <w:rPr>
          <w:rFonts w:ascii="Times New Roman" w:hAnsi="Times New Roman" w:cs="Times New Roman"/>
          <w:sz w:val="24"/>
          <w:szCs w:val="24"/>
        </w:rPr>
        <w:t>.</w:t>
      </w:r>
      <w:r w:rsidRPr="004424B9">
        <w:rPr>
          <w:rFonts w:ascii="Times New Roman" w:hAnsi="Times New Roman" w:cs="Times New Roman"/>
          <w:sz w:val="24"/>
          <w:szCs w:val="24"/>
        </w:rPr>
        <w:br/>
        <w:t>SE: standard error</w:t>
      </w:r>
      <w:r>
        <w:rPr>
          <w:rFonts w:ascii="Times New Roman" w:hAnsi="Times New Roman" w:cs="Times New Roman"/>
          <w:sz w:val="24"/>
          <w:szCs w:val="24"/>
        </w:rPr>
        <w:t xml:space="preserve">, bold indicate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. </w:t>
      </w:r>
    </w:p>
    <w:tbl>
      <w:tblPr>
        <w:tblStyle w:val="TableGrid"/>
        <w:tblW w:w="9854" w:type="dxa"/>
        <w:tblInd w:w="-407" w:type="dxa"/>
        <w:tblLook w:val="04A0" w:firstRow="1" w:lastRow="0" w:firstColumn="1" w:lastColumn="0" w:noHBand="0" w:noVBand="1"/>
      </w:tblPr>
      <w:tblGrid>
        <w:gridCol w:w="2268"/>
        <w:gridCol w:w="3693"/>
        <w:gridCol w:w="1548"/>
        <w:gridCol w:w="1031"/>
        <w:gridCol w:w="1314"/>
      </w:tblGrid>
      <w:tr w:rsidR="00DF72B8" w:rsidRPr="004424B9" w14:paraId="257B6FC3" w14:textId="77777777" w:rsidTr="005C7BE3">
        <w:trPr>
          <w:trHeight w:val="681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8FDAC3B" w14:textId="77777777" w:rsidR="00DF72B8" w:rsidRPr="004424B9" w:rsidRDefault="00DF72B8" w:rsidP="007C28C5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3693" w:type="dxa"/>
            <w:tcBorders>
              <w:left w:val="nil"/>
              <w:bottom w:val="single" w:sz="4" w:space="0" w:color="auto"/>
              <w:right w:val="nil"/>
            </w:tcBorders>
          </w:tcPr>
          <w:p w14:paraId="36C55330" w14:textId="77777777" w:rsidR="00DF72B8" w:rsidRPr="004424B9" w:rsidRDefault="00DF72B8" w:rsidP="007C28C5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4B1526BD" w14:textId="77777777" w:rsidR="00DF72B8" w:rsidRPr="004424B9" w:rsidRDefault="00DF72B8" w:rsidP="007C28C5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14:paraId="057BF363" w14:textId="77777777" w:rsidR="00DF72B8" w:rsidRPr="004424B9" w:rsidRDefault="00DF72B8" w:rsidP="007C28C5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14:paraId="7F34BE74" w14:textId="77777777" w:rsidR="00DF72B8" w:rsidRPr="004424B9" w:rsidRDefault="00DF72B8" w:rsidP="007C28C5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F72B8" w:rsidRPr="004424B9" w14:paraId="437F2432" w14:textId="77777777" w:rsidTr="005C7BE3">
        <w:trPr>
          <w:trHeight w:val="381"/>
        </w:trPr>
        <w:tc>
          <w:tcPr>
            <w:tcW w:w="2268" w:type="dxa"/>
            <w:vMerge w:val="restart"/>
            <w:tcBorders>
              <w:left w:val="nil"/>
              <w:right w:val="nil"/>
            </w:tcBorders>
          </w:tcPr>
          <w:p w14:paraId="0B7B5CFE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16AB24E3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left w:val="nil"/>
              <w:bottom w:val="nil"/>
              <w:right w:val="nil"/>
            </w:tcBorders>
          </w:tcPr>
          <w:p w14:paraId="3EB2DD2D" w14:textId="77777777" w:rsidR="00DF72B8" w:rsidRPr="009E3EF4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E3EF4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6EDBD07A" w14:textId="77777777" w:rsidR="00DF72B8" w:rsidRPr="009E3EF4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01D9BCF4" w14:textId="77777777" w:rsidR="00DF72B8" w:rsidRPr="009E3EF4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</w:tcPr>
          <w:p w14:paraId="19328E05" w14:textId="77777777" w:rsidR="00DF72B8" w:rsidRPr="009E3EF4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DF72B8" w:rsidRPr="004424B9" w14:paraId="02CCA452" w14:textId="77777777" w:rsidTr="005C7BE3">
        <w:trPr>
          <w:trHeight w:val="370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7F9C5C7D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2C952ECF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231775D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EBD2584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955272C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DF72B8" w:rsidRPr="004424B9" w14:paraId="5778068C" w14:textId="77777777" w:rsidTr="005C7BE3">
        <w:trPr>
          <w:trHeight w:val="361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7FC88F63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4C31D29C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E698F01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29FD528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8C1376C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</w:tr>
      <w:tr w:rsidR="00DF72B8" w:rsidRPr="004424B9" w14:paraId="5966A333" w14:textId="77777777" w:rsidTr="005C7BE3">
        <w:trPr>
          <w:trHeight w:val="364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14:paraId="329FFA4F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3E526D2F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 20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B337EA9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18F0A64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78E4E81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F72B8" w:rsidRPr="004424B9" w14:paraId="0747B960" w14:textId="77777777" w:rsidTr="005C7BE3">
        <w:trPr>
          <w:trHeight w:val="3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8FB5E4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1141C7EB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 20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39F3EEA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F3D67DB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1C61605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DF72B8" w:rsidRPr="004424B9" w14:paraId="11CB1D29" w14:textId="77777777" w:rsidTr="005C7BE3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9F5F81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2E1FCA94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 20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4AB6D21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F864AE8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DF45770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DF72B8" w:rsidRPr="004424B9" w14:paraId="62CB5793" w14:textId="77777777" w:rsidTr="005C7BE3">
        <w:trPr>
          <w:trHeight w:val="4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2A6D96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4EBAD61A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sion * November 20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0B48FA4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9F76B81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3E4277B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DF72B8" w:rsidRPr="004424B9" w14:paraId="16F036B9" w14:textId="77777777" w:rsidTr="005C7BE3">
        <w:trPr>
          <w:trHeight w:val="4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EB7D97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3E3DE5DE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al * November 20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7A85195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F4EBC76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AA0D3F5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DF72B8" w:rsidRPr="004424B9" w14:paraId="03A8BA07" w14:textId="77777777" w:rsidTr="005C7BE3">
        <w:trPr>
          <w:trHeight w:val="41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700D15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1DB2A91C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sion * March 20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A0E5FC6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47D2F82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1945C61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DF72B8" w:rsidRPr="004424B9" w14:paraId="1B2C95CC" w14:textId="77777777" w:rsidTr="005C7BE3">
        <w:trPr>
          <w:trHeight w:val="3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F54846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2EE2AC4D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al * March 20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8F8DE03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E6A0357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140EE9D0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DF72B8" w:rsidRPr="004424B9" w14:paraId="01DBF1D5" w14:textId="77777777" w:rsidTr="005C7BE3">
        <w:trPr>
          <w:trHeight w:val="3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7B86A8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55E9A2D0" w14:textId="77777777" w:rsidR="00DF72B8" w:rsidRPr="002F79D9" w:rsidRDefault="00DF72B8" w:rsidP="007C28C5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79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 * November 20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F17DFD9" w14:textId="77777777" w:rsidR="00DF72B8" w:rsidRPr="00B61762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1F38350" w14:textId="77777777" w:rsidR="00DF72B8" w:rsidRPr="00B61762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6017B18" w14:textId="77777777" w:rsidR="00DF72B8" w:rsidRPr="00F20F4C" w:rsidRDefault="00DF72B8" w:rsidP="007C28C5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0F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1</w:t>
            </w:r>
          </w:p>
        </w:tc>
      </w:tr>
      <w:tr w:rsidR="00DF72B8" w:rsidRPr="004424B9" w14:paraId="4E0FF247" w14:textId="77777777" w:rsidTr="005C7BE3">
        <w:trPr>
          <w:trHeight w:val="589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DD92F00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CFCCD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al * November 202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B2150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9AF90" w14:textId="77777777" w:rsidR="00DF72B8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0F550" w14:textId="77777777" w:rsidR="00DF72B8" w:rsidRPr="004424B9" w:rsidRDefault="00DF72B8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</w:tbl>
    <w:p w14:paraId="7ECE7683" w14:textId="77777777" w:rsidR="00DF72B8" w:rsidRDefault="00DF72B8"/>
    <w:p w14:paraId="6855BF5E" w14:textId="77777777" w:rsidR="00322655" w:rsidRDefault="00322655"/>
    <w:p w14:paraId="31AB38F7" w14:textId="77777777" w:rsidR="00322655" w:rsidRDefault="00322655"/>
    <w:p w14:paraId="126A9880" w14:textId="77777777" w:rsidR="00322655" w:rsidRDefault="00322655"/>
    <w:p w14:paraId="40DFBFF3" w14:textId="77777777" w:rsidR="00322655" w:rsidRDefault="00322655"/>
    <w:p w14:paraId="6CEA19A1" w14:textId="77777777" w:rsidR="00322655" w:rsidRDefault="00322655"/>
    <w:p w14:paraId="0368150A" w14:textId="130F0E3C" w:rsidR="00322655" w:rsidRPr="00C03D3B" w:rsidRDefault="00322655">
      <w:pPr>
        <w:rPr>
          <w:rFonts w:ascii="Times New Roman" w:hAnsi="Times New Roman" w:cs="Times New Roman"/>
          <w:sz w:val="24"/>
          <w:szCs w:val="24"/>
        </w:rPr>
      </w:pPr>
      <w:r w:rsidRPr="00322655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084B2F">
        <w:rPr>
          <w:rFonts w:ascii="Times New Roman" w:hAnsi="Times New Roman" w:cs="Times New Roman"/>
          <w:sz w:val="24"/>
          <w:szCs w:val="24"/>
        </w:rPr>
        <w:t>4</w:t>
      </w:r>
      <w:r w:rsidRPr="0032265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sults of </w:t>
      </w:r>
      <w:r w:rsidR="00574325">
        <w:rPr>
          <w:rFonts w:ascii="Times New Roman" w:hAnsi="Times New Roman" w:cs="Times New Roman"/>
          <w:sz w:val="24"/>
          <w:szCs w:val="24"/>
        </w:rPr>
        <w:t>generalised linear mixed-effect</w:t>
      </w:r>
      <w:r>
        <w:rPr>
          <w:rFonts w:ascii="Times New Roman" w:hAnsi="Times New Roman" w:cs="Times New Roman"/>
          <w:sz w:val="24"/>
          <w:szCs w:val="24"/>
        </w:rPr>
        <w:t xml:space="preserve"> model for mean spider burrow depth in “before” data. Reference states for comparisons were November 2022 and rotational grazing. </w:t>
      </w:r>
      <w:r>
        <w:rPr>
          <w:rFonts w:ascii="Times New Roman" w:hAnsi="Times New Roman" w:cs="Times New Roman"/>
          <w:sz w:val="24"/>
          <w:szCs w:val="24"/>
        </w:rPr>
        <w:br/>
      </w:r>
      <w:r w:rsidRPr="004424B9">
        <w:rPr>
          <w:rFonts w:ascii="Times New Roman" w:hAnsi="Times New Roman" w:cs="Times New Roman"/>
          <w:sz w:val="24"/>
          <w:szCs w:val="24"/>
        </w:rPr>
        <w:t>SE: standard error</w:t>
      </w:r>
      <w:r>
        <w:rPr>
          <w:rFonts w:ascii="Times New Roman" w:hAnsi="Times New Roman" w:cs="Times New Roman"/>
          <w:sz w:val="24"/>
          <w:szCs w:val="24"/>
        </w:rPr>
        <w:t xml:space="preserve">, bold indicate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0"/>
        <w:gridCol w:w="2515"/>
        <w:gridCol w:w="1269"/>
        <w:gridCol w:w="845"/>
        <w:gridCol w:w="1077"/>
      </w:tblGrid>
      <w:tr w:rsidR="00322655" w:rsidRPr="004424B9" w14:paraId="35719BA7" w14:textId="77777777" w:rsidTr="007C28C5">
        <w:trPr>
          <w:trHeight w:val="636"/>
        </w:trPr>
        <w:tc>
          <w:tcPr>
            <w:tcW w:w="2370" w:type="dxa"/>
            <w:tcBorders>
              <w:left w:val="nil"/>
              <w:bottom w:val="single" w:sz="4" w:space="0" w:color="auto"/>
              <w:right w:val="nil"/>
            </w:tcBorders>
          </w:tcPr>
          <w:p w14:paraId="218EDB57" w14:textId="77777777" w:rsidR="00322655" w:rsidRPr="004424B9" w:rsidRDefault="00322655" w:rsidP="007C28C5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515" w:type="dxa"/>
            <w:tcBorders>
              <w:left w:val="nil"/>
              <w:bottom w:val="single" w:sz="4" w:space="0" w:color="auto"/>
              <w:right w:val="nil"/>
            </w:tcBorders>
          </w:tcPr>
          <w:p w14:paraId="00814DE2" w14:textId="77777777" w:rsidR="00322655" w:rsidRPr="004424B9" w:rsidRDefault="00322655" w:rsidP="007C28C5">
            <w:pPr>
              <w:suppressLineNumber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</w:tcPr>
          <w:p w14:paraId="7B959032" w14:textId="77777777" w:rsidR="00322655" w:rsidRPr="004424B9" w:rsidRDefault="00322655" w:rsidP="007C28C5">
            <w:pPr>
              <w:suppressLineNumber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14:paraId="33C9B7BE" w14:textId="77777777" w:rsidR="00322655" w:rsidRPr="004424B9" w:rsidRDefault="00322655" w:rsidP="007C28C5">
            <w:pPr>
              <w:suppressLineNumber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5C9AB07D" w14:textId="77777777" w:rsidR="00322655" w:rsidRPr="004424B9" w:rsidRDefault="00322655" w:rsidP="007C28C5">
            <w:pPr>
              <w:suppressLineNumbers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22655" w:rsidRPr="004424B9" w14:paraId="4FB0B389" w14:textId="77777777" w:rsidTr="007C28C5">
        <w:tc>
          <w:tcPr>
            <w:tcW w:w="2370" w:type="dxa"/>
            <w:vMerge w:val="restart"/>
            <w:tcBorders>
              <w:left w:val="nil"/>
              <w:right w:val="nil"/>
            </w:tcBorders>
          </w:tcPr>
          <w:p w14:paraId="626D3340" w14:textId="77777777" w:rsidR="00322655" w:rsidRPr="004424B9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“Before”</w:t>
            </w:r>
          </w:p>
          <w:p w14:paraId="1254196F" w14:textId="77777777" w:rsidR="00322655" w:rsidRPr="004424B9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  <w:tcBorders>
              <w:left w:val="nil"/>
              <w:bottom w:val="nil"/>
              <w:right w:val="nil"/>
            </w:tcBorders>
          </w:tcPr>
          <w:p w14:paraId="3F60827A" w14:textId="77777777" w:rsidR="00322655" w:rsidRPr="002F79D9" w:rsidRDefault="00322655" w:rsidP="007C28C5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79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</w:tcPr>
          <w:p w14:paraId="747A6346" w14:textId="77777777" w:rsidR="00322655" w:rsidRPr="00B61762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163F7649" w14:textId="77777777" w:rsidR="00322655" w:rsidRPr="00B61762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1BA979C1" w14:textId="77777777" w:rsidR="00322655" w:rsidRPr="00C70EEF" w:rsidRDefault="00322655" w:rsidP="007C28C5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E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0.001 </w:t>
            </w:r>
          </w:p>
        </w:tc>
      </w:tr>
      <w:tr w:rsidR="00322655" w:rsidRPr="004424B9" w14:paraId="71FFA4AC" w14:textId="77777777" w:rsidTr="007C28C5">
        <w:tc>
          <w:tcPr>
            <w:tcW w:w="2370" w:type="dxa"/>
            <w:vMerge/>
            <w:tcBorders>
              <w:left w:val="nil"/>
              <w:right w:val="nil"/>
            </w:tcBorders>
          </w:tcPr>
          <w:p w14:paraId="48E4611E" w14:textId="77777777" w:rsidR="00322655" w:rsidRPr="004424B9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7C6E8746" w14:textId="77777777" w:rsidR="00322655" w:rsidRPr="004424B9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-stock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7487E4B" w14:textId="77777777" w:rsidR="00322655" w:rsidRPr="004424B9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321D271" w14:textId="77777777" w:rsidR="00322655" w:rsidRPr="004424B9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3933907" w14:textId="77777777" w:rsidR="00322655" w:rsidRPr="004424B9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7</w:t>
            </w:r>
          </w:p>
        </w:tc>
      </w:tr>
      <w:tr w:rsidR="00322655" w:rsidRPr="004424B9" w14:paraId="3E591243" w14:textId="77777777" w:rsidTr="007C28C5">
        <w:tc>
          <w:tcPr>
            <w:tcW w:w="2370" w:type="dxa"/>
            <w:vMerge/>
            <w:tcBorders>
              <w:left w:val="nil"/>
              <w:right w:val="nil"/>
            </w:tcBorders>
          </w:tcPr>
          <w:p w14:paraId="775D404F" w14:textId="77777777" w:rsidR="00322655" w:rsidRPr="004424B9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4F791135" w14:textId="77777777" w:rsidR="00322655" w:rsidRPr="004424B9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 20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295F77E" w14:textId="77777777" w:rsidR="00322655" w:rsidRPr="004424B9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E44836C" w14:textId="77777777" w:rsidR="00322655" w:rsidRPr="004424B9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72C0BE" w14:textId="77777777" w:rsidR="00322655" w:rsidRPr="004424B9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</w:tr>
      <w:tr w:rsidR="00322655" w:rsidRPr="004424B9" w14:paraId="239A088F" w14:textId="77777777" w:rsidTr="007C28C5">
        <w:tc>
          <w:tcPr>
            <w:tcW w:w="2370" w:type="dxa"/>
            <w:vMerge/>
            <w:tcBorders>
              <w:left w:val="nil"/>
              <w:right w:val="nil"/>
            </w:tcBorders>
          </w:tcPr>
          <w:p w14:paraId="7A1E7AFD" w14:textId="77777777" w:rsidR="00322655" w:rsidRPr="004424B9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13644" w14:textId="77777777" w:rsidR="00322655" w:rsidRPr="004424B9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-stock * April 202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BC05E" w14:textId="77777777" w:rsidR="00322655" w:rsidRPr="004424B9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FC51E" w14:textId="77777777" w:rsidR="00322655" w:rsidRPr="004424B9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9EA31" w14:textId="77777777" w:rsidR="00322655" w:rsidRPr="004424B9" w:rsidRDefault="00322655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</w:tr>
    </w:tbl>
    <w:p w14:paraId="381F3DB3" w14:textId="77777777" w:rsidR="00322655" w:rsidRDefault="00322655"/>
    <w:p w14:paraId="72A00FD2" w14:textId="77777777" w:rsidR="007B1A5B" w:rsidRDefault="007B1A5B"/>
    <w:p w14:paraId="6C43FBA5" w14:textId="77777777" w:rsidR="007B1A5B" w:rsidRDefault="007B1A5B"/>
    <w:p w14:paraId="04381A04" w14:textId="32C23EF2" w:rsidR="007B1A5B" w:rsidRPr="00C03D3B" w:rsidRDefault="007B1A5B">
      <w:pPr>
        <w:rPr>
          <w:rFonts w:ascii="Times New Roman" w:hAnsi="Times New Roman" w:cs="Times New Roman"/>
          <w:sz w:val="24"/>
          <w:szCs w:val="24"/>
        </w:rPr>
      </w:pPr>
      <w:r w:rsidRPr="00322655">
        <w:rPr>
          <w:rFonts w:ascii="Times New Roman" w:hAnsi="Times New Roman" w:cs="Times New Roman"/>
          <w:sz w:val="24"/>
          <w:szCs w:val="24"/>
        </w:rPr>
        <w:t>Table S</w:t>
      </w:r>
      <w:r w:rsidR="00084B2F">
        <w:rPr>
          <w:rFonts w:ascii="Times New Roman" w:hAnsi="Times New Roman" w:cs="Times New Roman"/>
          <w:sz w:val="24"/>
          <w:szCs w:val="24"/>
        </w:rPr>
        <w:t>5</w:t>
      </w:r>
      <w:r w:rsidRPr="0032265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sults of </w:t>
      </w:r>
      <w:r w:rsidR="00574325">
        <w:rPr>
          <w:rFonts w:ascii="Times New Roman" w:hAnsi="Times New Roman" w:cs="Times New Roman"/>
          <w:sz w:val="24"/>
          <w:szCs w:val="24"/>
        </w:rPr>
        <w:t>generalised linear mixed-effect</w:t>
      </w:r>
      <w:r>
        <w:rPr>
          <w:rFonts w:ascii="Times New Roman" w:hAnsi="Times New Roman" w:cs="Times New Roman"/>
          <w:sz w:val="24"/>
          <w:szCs w:val="24"/>
        </w:rPr>
        <w:t xml:space="preserve"> model for mean spider burrow depth in “after” data. Reference states for comparisons were November 202</w:t>
      </w:r>
      <w:r w:rsidR="008011A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nd rotational grazing. </w:t>
      </w:r>
      <w:r>
        <w:rPr>
          <w:rFonts w:ascii="Times New Roman" w:hAnsi="Times New Roman" w:cs="Times New Roman"/>
          <w:sz w:val="24"/>
          <w:szCs w:val="24"/>
        </w:rPr>
        <w:br/>
      </w:r>
      <w:r w:rsidRPr="004424B9">
        <w:rPr>
          <w:rFonts w:ascii="Times New Roman" w:hAnsi="Times New Roman" w:cs="Times New Roman"/>
          <w:sz w:val="24"/>
          <w:szCs w:val="24"/>
        </w:rPr>
        <w:t>SE: standard error</w:t>
      </w:r>
      <w:r>
        <w:rPr>
          <w:rFonts w:ascii="Times New Roman" w:hAnsi="Times New Roman" w:cs="Times New Roman"/>
          <w:sz w:val="24"/>
          <w:szCs w:val="24"/>
        </w:rPr>
        <w:t xml:space="preserve">, bold indicate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.</w:t>
      </w:r>
    </w:p>
    <w:tbl>
      <w:tblPr>
        <w:tblStyle w:val="TableGrid"/>
        <w:tblW w:w="9854" w:type="dxa"/>
        <w:tblLook w:val="04A0" w:firstRow="1" w:lastRow="0" w:firstColumn="1" w:lastColumn="0" w:noHBand="0" w:noVBand="1"/>
      </w:tblPr>
      <w:tblGrid>
        <w:gridCol w:w="2268"/>
        <w:gridCol w:w="3693"/>
        <w:gridCol w:w="1548"/>
        <w:gridCol w:w="1031"/>
        <w:gridCol w:w="1314"/>
      </w:tblGrid>
      <w:tr w:rsidR="007B1A5B" w:rsidRPr="004424B9" w14:paraId="0A53AC74" w14:textId="77777777" w:rsidTr="007C28C5">
        <w:trPr>
          <w:trHeight w:val="681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2D138A4" w14:textId="77777777" w:rsidR="007B1A5B" w:rsidRPr="004424B9" w:rsidRDefault="007B1A5B" w:rsidP="007C28C5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3693" w:type="dxa"/>
            <w:tcBorders>
              <w:left w:val="nil"/>
              <w:bottom w:val="single" w:sz="4" w:space="0" w:color="auto"/>
              <w:right w:val="nil"/>
            </w:tcBorders>
          </w:tcPr>
          <w:p w14:paraId="4F76C20B" w14:textId="77777777" w:rsidR="007B1A5B" w:rsidRPr="004424B9" w:rsidRDefault="007B1A5B" w:rsidP="007C28C5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19FF115E" w14:textId="77777777" w:rsidR="007B1A5B" w:rsidRPr="004424B9" w:rsidRDefault="007B1A5B" w:rsidP="007C28C5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14:paraId="6949EFCE" w14:textId="77777777" w:rsidR="007B1A5B" w:rsidRPr="004424B9" w:rsidRDefault="007B1A5B" w:rsidP="007C28C5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14:paraId="54819591" w14:textId="77777777" w:rsidR="007B1A5B" w:rsidRPr="004424B9" w:rsidRDefault="007B1A5B" w:rsidP="007C28C5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B1A5B" w:rsidRPr="004424B9" w14:paraId="736BF168" w14:textId="77777777" w:rsidTr="007C28C5">
        <w:trPr>
          <w:trHeight w:val="381"/>
        </w:trPr>
        <w:tc>
          <w:tcPr>
            <w:tcW w:w="2268" w:type="dxa"/>
            <w:vMerge w:val="restart"/>
            <w:tcBorders>
              <w:left w:val="nil"/>
              <w:right w:val="nil"/>
            </w:tcBorders>
          </w:tcPr>
          <w:p w14:paraId="470B8A46" w14:textId="77777777" w:rsidR="007B1A5B" w:rsidRPr="004424B9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r w:rsidRPr="004424B9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20C478BF" w14:textId="77777777" w:rsidR="007B1A5B" w:rsidRPr="004424B9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left w:val="nil"/>
              <w:bottom w:val="nil"/>
              <w:right w:val="nil"/>
            </w:tcBorders>
          </w:tcPr>
          <w:p w14:paraId="2C58FEA5" w14:textId="77777777" w:rsidR="007B1A5B" w:rsidRPr="002F79D9" w:rsidRDefault="007B1A5B" w:rsidP="007C28C5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79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6D2DCFD0" w14:textId="77777777" w:rsidR="007B1A5B" w:rsidRPr="00B61762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118A5088" w14:textId="77777777" w:rsidR="007B1A5B" w:rsidRPr="00B61762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</w:tcPr>
          <w:p w14:paraId="02402F87" w14:textId="77777777" w:rsidR="007B1A5B" w:rsidRPr="00BC4499" w:rsidRDefault="007B1A5B" w:rsidP="007C28C5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4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B1A5B" w:rsidRPr="004424B9" w14:paraId="0D292350" w14:textId="77777777" w:rsidTr="007C28C5">
        <w:trPr>
          <w:trHeight w:val="370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0F1918CD" w14:textId="77777777" w:rsidR="007B1A5B" w:rsidRPr="004424B9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50D917CF" w14:textId="77777777" w:rsidR="007B1A5B" w:rsidRPr="00B61762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37347E7" w14:textId="77777777" w:rsidR="007B1A5B" w:rsidRPr="00B61762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89A2B61" w14:textId="77777777" w:rsidR="007B1A5B" w:rsidRPr="00B61762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D7F067F" w14:textId="77777777" w:rsidR="007B1A5B" w:rsidRPr="004424B9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7B1A5B" w:rsidRPr="004424B9" w14:paraId="18490C50" w14:textId="77777777" w:rsidTr="007C28C5">
        <w:trPr>
          <w:trHeight w:val="361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7E3C5A33" w14:textId="77777777" w:rsidR="007B1A5B" w:rsidRPr="004424B9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6C5D41D3" w14:textId="77777777" w:rsidR="007B1A5B" w:rsidRPr="00B61762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0B319B0" w14:textId="77777777" w:rsidR="007B1A5B" w:rsidRPr="00B61762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1ED4D48" w14:textId="77777777" w:rsidR="007B1A5B" w:rsidRPr="00B61762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7BA7C8E" w14:textId="77777777" w:rsidR="007B1A5B" w:rsidRPr="00BC4499" w:rsidRDefault="007B1A5B" w:rsidP="007C28C5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4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7B1A5B" w:rsidRPr="004424B9" w14:paraId="3FBDFA8F" w14:textId="77777777" w:rsidTr="007C28C5">
        <w:trPr>
          <w:trHeight w:val="364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14:paraId="456A106D" w14:textId="77777777" w:rsidR="007B1A5B" w:rsidRPr="004424B9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1104F91C" w14:textId="77777777" w:rsidR="007B1A5B" w:rsidRPr="00B61762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March 20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6D55854" w14:textId="77777777" w:rsidR="007B1A5B" w:rsidRPr="00B61762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1AA47FC" w14:textId="77777777" w:rsidR="007B1A5B" w:rsidRPr="00B61762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C98749A" w14:textId="77777777" w:rsidR="007B1A5B" w:rsidRPr="004424B9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7B1A5B" w:rsidRPr="004424B9" w14:paraId="356EB532" w14:textId="77777777" w:rsidTr="007C28C5">
        <w:trPr>
          <w:trHeight w:val="3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4205C8" w14:textId="77777777" w:rsidR="007B1A5B" w:rsidRPr="004424B9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5DE4AE95" w14:textId="77777777" w:rsidR="007B1A5B" w:rsidRPr="002F79D9" w:rsidRDefault="007B1A5B" w:rsidP="007C28C5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79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ember 20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90A7DBF" w14:textId="77777777" w:rsidR="007B1A5B" w:rsidRPr="00B61762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286C648" w14:textId="77777777" w:rsidR="007B1A5B" w:rsidRPr="00B61762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7716CFB" w14:textId="77777777" w:rsidR="007B1A5B" w:rsidRPr="00BC4499" w:rsidRDefault="007B1A5B" w:rsidP="007C28C5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4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7B1A5B" w:rsidRPr="004424B9" w14:paraId="1727C8CB" w14:textId="77777777" w:rsidTr="007C28C5">
        <w:trPr>
          <w:trHeight w:val="3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2A1B19" w14:textId="77777777" w:rsidR="007B1A5B" w:rsidRPr="004424B9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315E896A" w14:textId="77777777" w:rsidR="007B1A5B" w:rsidRPr="002F79D9" w:rsidRDefault="007B1A5B" w:rsidP="007C28C5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79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 * March 20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2CA80C0" w14:textId="77777777" w:rsidR="007B1A5B" w:rsidRPr="00B61762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DBA0609" w14:textId="77777777" w:rsidR="007B1A5B" w:rsidRPr="00B61762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6176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48681A0" w14:textId="77777777" w:rsidR="007B1A5B" w:rsidRPr="00BC4499" w:rsidRDefault="007B1A5B" w:rsidP="007C28C5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4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B1A5B" w:rsidRPr="004424B9" w14:paraId="59E201C3" w14:textId="77777777" w:rsidTr="007C28C5">
        <w:trPr>
          <w:trHeight w:val="4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4EDC46" w14:textId="77777777" w:rsidR="007B1A5B" w:rsidRPr="004424B9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2865630A" w14:textId="77777777" w:rsidR="007B1A5B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al * March 20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49548FA" w14:textId="77777777" w:rsidR="007B1A5B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E1D908F" w14:textId="77777777" w:rsidR="007B1A5B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F3FB3D0" w14:textId="77777777" w:rsidR="007B1A5B" w:rsidRPr="004424B9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7B1A5B" w:rsidRPr="004424B9" w14:paraId="5CFA585F" w14:textId="77777777" w:rsidTr="007C28C5">
        <w:trPr>
          <w:trHeight w:val="4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6A6F74" w14:textId="77777777" w:rsidR="007B1A5B" w:rsidRPr="004424B9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</w:tcPr>
          <w:p w14:paraId="64429845" w14:textId="77777777" w:rsidR="007B1A5B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sion* November 20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9D874D1" w14:textId="77777777" w:rsidR="007B1A5B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0066964" w14:textId="77777777" w:rsidR="007B1A5B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105F7A6" w14:textId="77777777" w:rsidR="007B1A5B" w:rsidRPr="004424B9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</w:tr>
      <w:tr w:rsidR="007B1A5B" w:rsidRPr="004424B9" w14:paraId="5CF66EE5" w14:textId="77777777" w:rsidTr="007C28C5">
        <w:trPr>
          <w:trHeight w:val="41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D0FC7" w14:textId="77777777" w:rsidR="007B1A5B" w:rsidRPr="004424B9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30D5F" w14:textId="77777777" w:rsidR="007B1A5B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al * November 202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4EBAD" w14:textId="77777777" w:rsidR="007B1A5B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2108E" w14:textId="77777777" w:rsidR="007B1A5B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20714" w14:textId="77777777" w:rsidR="007B1A5B" w:rsidRPr="004424B9" w:rsidRDefault="007B1A5B" w:rsidP="007C28C5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</w:tr>
    </w:tbl>
    <w:p w14:paraId="086EEEF1" w14:textId="77777777" w:rsidR="007B1A5B" w:rsidRDefault="007B1A5B"/>
    <w:p w14:paraId="777F3CDA" w14:textId="77777777" w:rsidR="00A44649" w:rsidRDefault="00A44649"/>
    <w:p w14:paraId="543853B8" w14:textId="77777777" w:rsidR="0095023F" w:rsidRDefault="0095023F"/>
    <w:p w14:paraId="1B10D5BE" w14:textId="77777777" w:rsidR="0095023F" w:rsidRDefault="0095023F"/>
    <w:p w14:paraId="2D71608B" w14:textId="77777777" w:rsidR="0095023F" w:rsidRDefault="0095023F"/>
    <w:p w14:paraId="78B50369" w14:textId="77777777" w:rsidR="0095023F" w:rsidRDefault="0095023F"/>
    <w:p w14:paraId="5D645F1D" w14:textId="77777777" w:rsidR="0095023F" w:rsidRDefault="0095023F"/>
    <w:p w14:paraId="4F897516" w14:textId="77777777" w:rsidR="0095023F" w:rsidRDefault="0095023F"/>
    <w:p w14:paraId="463F0D49" w14:textId="77777777" w:rsidR="00A44649" w:rsidRDefault="00A44649"/>
    <w:p w14:paraId="60A75FAC" w14:textId="77777777" w:rsidR="00A44649" w:rsidRDefault="00A44649"/>
    <w:p w14:paraId="0AFAA6FB" w14:textId="77777777" w:rsidR="00A44649" w:rsidRDefault="00A44649"/>
    <w:p w14:paraId="7A990033" w14:textId="77777777" w:rsidR="00A44649" w:rsidRDefault="00A44649"/>
    <w:p w14:paraId="38EDAE02" w14:textId="77777777" w:rsidR="00A44649" w:rsidRDefault="00A44649"/>
    <w:p w14:paraId="6139517E" w14:textId="77777777" w:rsidR="00A44649" w:rsidRDefault="00A44649"/>
    <w:p w14:paraId="42ECED2E" w14:textId="617CE8E6" w:rsidR="00A44649" w:rsidRDefault="00977D4F">
      <w:r w:rsidRPr="00155528">
        <w:rPr>
          <w:noProof/>
        </w:rPr>
        <w:drawing>
          <wp:anchor distT="0" distB="0" distL="114300" distR="114300" simplePos="0" relativeHeight="251658240" behindDoc="0" locked="0" layoutInCell="1" allowOverlap="1" wp14:anchorId="30F8F71E" wp14:editId="3D6A98DE">
            <wp:simplePos x="0" y="0"/>
            <wp:positionH relativeFrom="column">
              <wp:posOffset>514350</wp:posOffset>
            </wp:positionH>
            <wp:positionV relativeFrom="paragraph">
              <wp:posOffset>0</wp:posOffset>
            </wp:positionV>
            <wp:extent cx="4388076" cy="3492679"/>
            <wp:effectExtent l="0" t="0" r="0" b="0"/>
            <wp:wrapThrough wrapText="bothSides">
              <wp:wrapPolygon edited="0">
                <wp:start x="0" y="0"/>
                <wp:lineTo x="0" y="21443"/>
                <wp:lineTo x="21475" y="21443"/>
                <wp:lineTo x="21475" y="0"/>
                <wp:lineTo x="0" y="0"/>
              </wp:wrapPolygon>
            </wp:wrapThrough>
            <wp:docPr id="11606824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682446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8076" cy="34926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2DDD28" w14:textId="7493B468" w:rsidR="00A44649" w:rsidRDefault="00A44649"/>
    <w:p w14:paraId="19482F27" w14:textId="77777777" w:rsidR="00A44649" w:rsidRDefault="00A44649" w:rsidP="00A44649"/>
    <w:p w14:paraId="5679B400" w14:textId="77777777" w:rsidR="00977D4F" w:rsidRDefault="00977D4F" w:rsidP="00A44649"/>
    <w:p w14:paraId="00F5186D" w14:textId="77777777" w:rsidR="00977D4F" w:rsidRDefault="00977D4F" w:rsidP="00A44649"/>
    <w:p w14:paraId="609256A2" w14:textId="77777777" w:rsidR="00977D4F" w:rsidRDefault="00977D4F" w:rsidP="00A44649"/>
    <w:p w14:paraId="0203AFC0" w14:textId="77777777" w:rsidR="00977D4F" w:rsidRDefault="00977D4F" w:rsidP="00A44649"/>
    <w:p w14:paraId="0030D35E" w14:textId="77777777" w:rsidR="00977D4F" w:rsidRDefault="00977D4F" w:rsidP="00A44649"/>
    <w:p w14:paraId="24D67B40" w14:textId="77777777" w:rsidR="00977D4F" w:rsidRDefault="00977D4F" w:rsidP="00A44649"/>
    <w:p w14:paraId="4DD76AB2" w14:textId="77777777" w:rsidR="00977D4F" w:rsidRDefault="00977D4F" w:rsidP="00A44649"/>
    <w:p w14:paraId="1462276D" w14:textId="77777777" w:rsidR="00977D4F" w:rsidRDefault="00977D4F" w:rsidP="00A44649"/>
    <w:p w14:paraId="55436945" w14:textId="77777777" w:rsidR="00977D4F" w:rsidRDefault="00977D4F" w:rsidP="00A44649"/>
    <w:p w14:paraId="0D98D2E1" w14:textId="77777777" w:rsidR="00977D4F" w:rsidRDefault="00977D4F" w:rsidP="00A44649"/>
    <w:p w14:paraId="67DE065C" w14:textId="4644B1C7" w:rsidR="00A44649" w:rsidRPr="00A44649" w:rsidRDefault="00A44649" w:rsidP="00A44649">
      <w:pPr>
        <w:rPr>
          <w:rFonts w:ascii="Times New Roman" w:hAnsi="Times New Roman" w:cs="Times New Roman"/>
          <w:sz w:val="24"/>
          <w:szCs w:val="24"/>
        </w:rPr>
      </w:pPr>
      <w:r w:rsidRPr="00A44649">
        <w:rPr>
          <w:rFonts w:ascii="Times New Roman" w:hAnsi="Times New Roman" w:cs="Times New Roman"/>
          <w:sz w:val="24"/>
          <w:szCs w:val="24"/>
        </w:rPr>
        <w:t xml:space="preserve">Fig S1. Canonical analysis of principal coordinates (CAP) plot showing canonical axes that best discriminate vegetation structure in “before” data among grazing treatment and season. </w:t>
      </w:r>
    </w:p>
    <w:sectPr w:rsidR="00A44649" w:rsidRPr="00A44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2B8"/>
    <w:rsid w:val="00084B2F"/>
    <w:rsid w:val="00155528"/>
    <w:rsid w:val="002F79D9"/>
    <w:rsid w:val="00322655"/>
    <w:rsid w:val="00430A61"/>
    <w:rsid w:val="00524AAC"/>
    <w:rsid w:val="00524B2A"/>
    <w:rsid w:val="00574325"/>
    <w:rsid w:val="005C7BE3"/>
    <w:rsid w:val="0077704F"/>
    <w:rsid w:val="007B1A5B"/>
    <w:rsid w:val="008011A4"/>
    <w:rsid w:val="0095023F"/>
    <w:rsid w:val="00977D4F"/>
    <w:rsid w:val="00982B0D"/>
    <w:rsid w:val="00A3712B"/>
    <w:rsid w:val="00A44649"/>
    <w:rsid w:val="00B61762"/>
    <w:rsid w:val="00BC651D"/>
    <w:rsid w:val="00BF55FA"/>
    <w:rsid w:val="00C03D3B"/>
    <w:rsid w:val="00D5728E"/>
    <w:rsid w:val="00DF72B8"/>
    <w:rsid w:val="00EB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3FE90"/>
  <w15:chartTrackingRefBased/>
  <w15:docId w15:val="{8E54D7E7-3C7D-4308-BF75-882E0397E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2B8"/>
  </w:style>
  <w:style w:type="paragraph" w:styleId="Heading1">
    <w:name w:val="heading 1"/>
    <w:basedOn w:val="Normal"/>
    <w:next w:val="Normal"/>
    <w:link w:val="Heading1Char"/>
    <w:uiPriority w:val="9"/>
    <w:qFormat/>
    <w:rsid w:val="00DF72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2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2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2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2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2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2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2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2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2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2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2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2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2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2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2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2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2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2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2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2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2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2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2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2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2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7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Michael</dc:creator>
  <cp:keywords/>
  <dc:description/>
  <cp:lastModifiedBy>Kimberley Michael</cp:lastModifiedBy>
  <cp:revision>7</cp:revision>
  <dcterms:created xsi:type="dcterms:W3CDTF">2025-03-09T23:18:00Z</dcterms:created>
  <dcterms:modified xsi:type="dcterms:W3CDTF">2025-08-16T05:42:00Z</dcterms:modified>
</cp:coreProperties>
</file>